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22DBC" w14:textId="77777777" w:rsidR="00127020" w:rsidRDefault="00127020" w:rsidP="006D0EA4">
      <w:pPr>
        <w:wordWrap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0"/>
        </w:rPr>
      </w:pPr>
    </w:p>
    <w:p w14:paraId="7E7489EB" w14:textId="0FAE6695" w:rsidR="00C7755E" w:rsidRPr="005A3014" w:rsidRDefault="00127020" w:rsidP="005A3014">
      <w:pPr>
        <w:wordWrap/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0"/>
        </w:rPr>
      </w:pPr>
      <w:r w:rsidRPr="005A3014">
        <w:rPr>
          <w:rFonts w:ascii="Arial" w:hAnsi="Arial" w:cs="Arial"/>
          <w:b/>
          <w:bCs/>
          <w:color w:val="000000" w:themeColor="text1"/>
          <w:sz w:val="22"/>
          <w:szCs w:val="20"/>
        </w:rPr>
        <w:t>Supplementary Figure 1</w:t>
      </w:r>
      <w:r w:rsidR="00C7755E" w:rsidRPr="005A3014">
        <w:rPr>
          <w:rFonts w:ascii="Arial" w:hAnsi="Arial" w:cs="Arial"/>
          <w:b/>
          <w:bCs/>
          <w:color w:val="000000" w:themeColor="text1"/>
          <w:sz w:val="22"/>
          <w:szCs w:val="20"/>
        </w:rPr>
        <w:t xml:space="preserve">. </w:t>
      </w:r>
      <w:r w:rsidRPr="005A3014">
        <w:rPr>
          <w:rFonts w:ascii="Arial" w:hAnsi="Arial" w:cs="Arial"/>
          <w:b/>
          <w:bCs/>
          <w:color w:val="000000" w:themeColor="text1"/>
          <w:sz w:val="22"/>
          <w:szCs w:val="20"/>
        </w:rPr>
        <w:t>Comparison of viable cell of OC between KM only and KM-SC-PBM after combination treatment.</w:t>
      </w:r>
    </w:p>
    <w:p w14:paraId="1F3EEF6B" w14:textId="77777777" w:rsidR="00B166C5" w:rsidRPr="00B166C5" w:rsidRDefault="00B166C5" w:rsidP="00B166C5">
      <w:pPr>
        <w:rPr>
          <w:rFonts w:ascii="Times New Roman" w:eastAsia="맑은 고딕" w:hAnsi="Times New Roman" w:cs="Times New Roman"/>
          <w:sz w:val="22"/>
        </w:rPr>
      </w:pPr>
    </w:p>
    <w:p w14:paraId="09492FC2" w14:textId="5ECE96E8" w:rsidR="00B166C5" w:rsidRPr="00B166C5" w:rsidRDefault="00127020" w:rsidP="00B166C5">
      <w:pPr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noProof/>
          <w:sz w:val="22"/>
        </w:rPr>
        <w:drawing>
          <wp:inline distT="0" distB="0" distL="0" distR="0" wp14:anchorId="4A3C9C1A" wp14:editId="405F7D94">
            <wp:extent cx="5784850" cy="37857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382" cy="3793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B6D1FC" w14:textId="7D857963" w:rsidR="00B166C5" w:rsidRPr="00B166C5" w:rsidRDefault="005A3014" w:rsidP="005A3014">
      <w:pPr>
        <w:tabs>
          <w:tab w:val="left" w:pos="6710"/>
        </w:tabs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ab/>
      </w:r>
      <w:r w:rsidRPr="003742A6">
        <w:rPr>
          <w:rFonts w:ascii="Arial" w:hAnsi="Arial" w:cs="Arial"/>
          <w:bCs/>
          <w:color w:val="000000" w:themeColor="text1"/>
          <w:sz w:val="22"/>
        </w:rPr>
        <w:t>*p &lt; 0.05</w:t>
      </w:r>
    </w:p>
    <w:p w14:paraId="23DBC343" w14:textId="77777777" w:rsidR="00B166C5" w:rsidRPr="00B166C5" w:rsidRDefault="00B166C5" w:rsidP="00B166C5">
      <w:pPr>
        <w:rPr>
          <w:rFonts w:ascii="Times New Roman" w:eastAsia="맑은 고딕" w:hAnsi="Times New Roman" w:cs="Times New Roman"/>
          <w:sz w:val="22"/>
        </w:rPr>
      </w:pPr>
    </w:p>
    <w:p w14:paraId="526F9123" w14:textId="7765D0DF" w:rsidR="00B166C5" w:rsidRDefault="00B166C5" w:rsidP="00B166C5">
      <w:pPr>
        <w:rPr>
          <w:rFonts w:ascii="Times New Roman" w:eastAsia="맑은 고딕" w:hAnsi="Times New Roman" w:cs="Times New Roman"/>
          <w:sz w:val="22"/>
        </w:rPr>
      </w:pPr>
    </w:p>
    <w:p w14:paraId="180AF8D2" w14:textId="3CCA3911" w:rsidR="002B5242" w:rsidRPr="00B166C5" w:rsidRDefault="00B166C5" w:rsidP="00B166C5">
      <w:pPr>
        <w:tabs>
          <w:tab w:val="left" w:pos="5090"/>
        </w:tabs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ab/>
      </w:r>
      <w:bookmarkStart w:id="0" w:name="_GoBack"/>
      <w:bookmarkEnd w:id="0"/>
    </w:p>
    <w:sectPr w:rsidR="002B5242" w:rsidRPr="00B166C5" w:rsidSect="00530F68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CA907" w14:textId="77777777" w:rsidR="00704F3D" w:rsidRDefault="00704F3D" w:rsidP="00ED46EA">
      <w:pPr>
        <w:spacing w:after="0" w:line="240" w:lineRule="auto"/>
      </w:pPr>
      <w:r>
        <w:separator/>
      </w:r>
    </w:p>
  </w:endnote>
  <w:endnote w:type="continuationSeparator" w:id="0">
    <w:p w14:paraId="6985F612" w14:textId="77777777" w:rsidR="00704F3D" w:rsidRDefault="00704F3D" w:rsidP="00ED4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6742290"/>
      <w:docPartObj>
        <w:docPartGallery w:val="Page Numbers (Bottom of Page)"/>
        <w:docPartUnique/>
      </w:docPartObj>
    </w:sdtPr>
    <w:sdtEndPr/>
    <w:sdtContent>
      <w:p w14:paraId="2E63C25C" w14:textId="1D19EC58" w:rsidR="000913D5" w:rsidRDefault="000913D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014" w:rsidRPr="005A3014">
          <w:rPr>
            <w:noProof/>
            <w:lang w:val="ko-KR"/>
          </w:rPr>
          <w:t>1</w:t>
        </w:r>
        <w:r>
          <w:fldChar w:fldCharType="end"/>
        </w:r>
      </w:p>
    </w:sdtContent>
  </w:sdt>
  <w:p w14:paraId="44240968" w14:textId="77777777" w:rsidR="000913D5" w:rsidRDefault="000913D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4DEF3" w14:textId="77777777" w:rsidR="00704F3D" w:rsidRDefault="00704F3D" w:rsidP="00ED46EA">
      <w:pPr>
        <w:spacing w:after="0" w:line="240" w:lineRule="auto"/>
      </w:pPr>
      <w:r>
        <w:separator/>
      </w:r>
    </w:p>
  </w:footnote>
  <w:footnote w:type="continuationSeparator" w:id="0">
    <w:p w14:paraId="1C2008E4" w14:textId="77777777" w:rsidR="00704F3D" w:rsidRDefault="00704F3D" w:rsidP="00ED4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pz22tzwwd9detpavpf5xcwvf2axzxfv0v&quot;&gt;SC Neural cell &lt;record-ids&gt;&lt;item&gt;10&lt;/item&gt;&lt;item&gt;11&lt;/item&gt;&lt;item&gt;12&lt;/item&gt;&lt;item&gt;4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B32072"/>
    <w:rsid w:val="000104DA"/>
    <w:rsid w:val="000122A6"/>
    <w:rsid w:val="00016B8C"/>
    <w:rsid w:val="00020826"/>
    <w:rsid w:val="00022227"/>
    <w:rsid w:val="00031479"/>
    <w:rsid w:val="00032DC4"/>
    <w:rsid w:val="00033ED1"/>
    <w:rsid w:val="000347F4"/>
    <w:rsid w:val="000363E6"/>
    <w:rsid w:val="000365F2"/>
    <w:rsid w:val="00046A8D"/>
    <w:rsid w:val="00050939"/>
    <w:rsid w:val="00052065"/>
    <w:rsid w:val="0005534A"/>
    <w:rsid w:val="000560A2"/>
    <w:rsid w:val="000571CC"/>
    <w:rsid w:val="00065797"/>
    <w:rsid w:val="000761E9"/>
    <w:rsid w:val="00077A04"/>
    <w:rsid w:val="00077DFA"/>
    <w:rsid w:val="000913D5"/>
    <w:rsid w:val="000A10F1"/>
    <w:rsid w:val="000A15AB"/>
    <w:rsid w:val="000A309D"/>
    <w:rsid w:val="000A3F9F"/>
    <w:rsid w:val="000A5DB4"/>
    <w:rsid w:val="000A6DDC"/>
    <w:rsid w:val="000C0A75"/>
    <w:rsid w:val="000C1481"/>
    <w:rsid w:val="000C251C"/>
    <w:rsid w:val="000C29D1"/>
    <w:rsid w:val="000D0DDD"/>
    <w:rsid w:val="000D1511"/>
    <w:rsid w:val="000D7DEE"/>
    <w:rsid w:val="000E13AE"/>
    <w:rsid w:val="000E6FD9"/>
    <w:rsid w:val="000F6124"/>
    <w:rsid w:val="00100312"/>
    <w:rsid w:val="00102600"/>
    <w:rsid w:val="00110B33"/>
    <w:rsid w:val="0011160C"/>
    <w:rsid w:val="00111CC6"/>
    <w:rsid w:val="0011275E"/>
    <w:rsid w:val="00123277"/>
    <w:rsid w:val="00127020"/>
    <w:rsid w:val="00127B83"/>
    <w:rsid w:val="001345C0"/>
    <w:rsid w:val="00134DF4"/>
    <w:rsid w:val="00137484"/>
    <w:rsid w:val="001409FC"/>
    <w:rsid w:val="00145BED"/>
    <w:rsid w:val="00150783"/>
    <w:rsid w:val="00150CB8"/>
    <w:rsid w:val="00152D13"/>
    <w:rsid w:val="00155E4E"/>
    <w:rsid w:val="00164E4B"/>
    <w:rsid w:val="00165251"/>
    <w:rsid w:val="00175D58"/>
    <w:rsid w:val="00186259"/>
    <w:rsid w:val="001873CD"/>
    <w:rsid w:val="00193920"/>
    <w:rsid w:val="00193D56"/>
    <w:rsid w:val="001961AF"/>
    <w:rsid w:val="0019751A"/>
    <w:rsid w:val="001A3B55"/>
    <w:rsid w:val="001A5612"/>
    <w:rsid w:val="001B4020"/>
    <w:rsid w:val="001B5EB0"/>
    <w:rsid w:val="001B6E87"/>
    <w:rsid w:val="001C0C95"/>
    <w:rsid w:val="001C43F5"/>
    <w:rsid w:val="001D7465"/>
    <w:rsid w:val="001E6A99"/>
    <w:rsid w:val="001E6B02"/>
    <w:rsid w:val="001E6E62"/>
    <w:rsid w:val="001F2CBE"/>
    <w:rsid w:val="001F49C0"/>
    <w:rsid w:val="00201EE0"/>
    <w:rsid w:val="00221364"/>
    <w:rsid w:val="00225A08"/>
    <w:rsid w:val="00226CD7"/>
    <w:rsid w:val="00231A55"/>
    <w:rsid w:val="00234522"/>
    <w:rsid w:val="00244417"/>
    <w:rsid w:val="00245681"/>
    <w:rsid w:val="002502DE"/>
    <w:rsid w:val="002517DF"/>
    <w:rsid w:val="00267A2A"/>
    <w:rsid w:val="0027219E"/>
    <w:rsid w:val="002816B5"/>
    <w:rsid w:val="00282262"/>
    <w:rsid w:val="0028500F"/>
    <w:rsid w:val="00285E90"/>
    <w:rsid w:val="002924B7"/>
    <w:rsid w:val="00292790"/>
    <w:rsid w:val="0029753D"/>
    <w:rsid w:val="002A6C57"/>
    <w:rsid w:val="002B1AB0"/>
    <w:rsid w:val="002B5242"/>
    <w:rsid w:val="002D2C7B"/>
    <w:rsid w:val="002D5DCA"/>
    <w:rsid w:val="002E05FB"/>
    <w:rsid w:val="002E3997"/>
    <w:rsid w:val="00311A71"/>
    <w:rsid w:val="0031388D"/>
    <w:rsid w:val="00320378"/>
    <w:rsid w:val="00320D6B"/>
    <w:rsid w:val="003212DA"/>
    <w:rsid w:val="00321715"/>
    <w:rsid w:val="0032741D"/>
    <w:rsid w:val="00327A77"/>
    <w:rsid w:val="003314CC"/>
    <w:rsid w:val="00335225"/>
    <w:rsid w:val="00335230"/>
    <w:rsid w:val="003411CA"/>
    <w:rsid w:val="00344754"/>
    <w:rsid w:val="00347BBA"/>
    <w:rsid w:val="003529AC"/>
    <w:rsid w:val="003760EF"/>
    <w:rsid w:val="00384BA1"/>
    <w:rsid w:val="00390772"/>
    <w:rsid w:val="00393E0C"/>
    <w:rsid w:val="00397A3C"/>
    <w:rsid w:val="003A148D"/>
    <w:rsid w:val="003B4ADA"/>
    <w:rsid w:val="003B64BA"/>
    <w:rsid w:val="003C728C"/>
    <w:rsid w:val="003D0920"/>
    <w:rsid w:val="003D495E"/>
    <w:rsid w:val="003F1BED"/>
    <w:rsid w:val="003F1F78"/>
    <w:rsid w:val="003F2C4B"/>
    <w:rsid w:val="003F38BD"/>
    <w:rsid w:val="003F682D"/>
    <w:rsid w:val="003F799F"/>
    <w:rsid w:val="00400127"/>
    <w:rsid w:val="00400C99"/>
    <w:rsid w:val="00401D6D"/>
    <w:rsid w:val="00402772"/>
    <w:rsid w:val="00406B19"/>
    <w:rsid w:val="00416293"/>
    <w:rsid w:val="00432994"/>
    <w:rsid w:val="004537E1"/>
    <w:rsid w:val="004612DD"/>
    <w:rsid w:val="0047382D"/>
    <w:rsid w:val="004834BF"/>
    <w:rsid w:val="0048624D"/>
    <w:rsid w:val="00487FBF"/>
    <w:rsid w:val="004907FE"/>
    <w:rsid w:val="00490ECF"/>
    <w:rsid w:val="004A199B"/>
    <w:rsid w:val="004A5A16"/>
    <w:rsid w:val="004B7778"/>
    <w:rsid w:val="004C0321"/>
    <w:rsid w:val="004C2211"/>
    <w:rsid w:val="004C58A1"/>
    <w:rsid w:val="004C7D5D"/>
    <w:rsid w:val="004D54F9"/>
    <w:rsid w:val="004D6C9D"/>
    <w:rsid w:val="004D6FA2"/>
    <w:rsid w:val="004E1918"/>
    <w:rsid w:val="004E705D"/>
    <w:rsid w:val="004F19F9"/>
    <w:rsid w:val="00505D76"/>
    <w:rsid w:val="005119FB"/>
    <w:rsid w:val="0051711C"/>
    <w:rsid w:val="00520D8F"/>
    <w:rsid w:val="00526A34"/>
    <w:rsid w:val="00530F68"/>
    <w:rsid w:val="005377ED"/>
    <w:rsid w:val="00540374"/>
    <w:rsid w:val="00542D3E"/>
    <w:rsid w:val="0055450D"/>
    <w:rsid w:val="00561CD1"/>
    <w:rsid w:val="005636BE"/>
    <w:rsid w:val="00563739"/>
    <w:rsid w:val="00563EA7"/>
    <w:rsid w:val="00572106"/>
    <w:rsid w:val="00572B67"/>
    <w:rsid w:val="0057381C"/>
    <w:rsid w:val="005772AF"/>
    <w:rsid w:val="0059299F"/>
    <w:rsid w:val="005A1940"/>
    <w:rsid w:val="005A3014"/>
    <w:rsid w:val="005B191F"/>
    <w:rsid w:val="005B3AED"/>
    <w:rsid w:val="005C1BC8"/>
    <w:rsid w:val="005C1FC9"/>
    <w:rsid w:val="005D17CF"/>
    <w:rsid w:val="005D3C7D"/>
    <w:rsid w:val="005E22DC"/>
    <w:rsid w:val="005F21F8"/>
    <w:rsid w:val="005F3032"/>
    <w:rsid w:val="005F393F"/>
    <w:rsid w:val="005F3A26"/>
    <w:rsid w:val="005F4A13"/>
    <w:rsid w:val="006009D4"/>
    <w:rsid w:val="00600EBD"/>
    <w:rsid w:val="00613B79"/>
    <w:rsid w:val="00616399"/>
    <w:rsid w:val="006257C7"/>
    <w:rsid w:val="0063189C"/>
    <w:rsid w:val="0063299D"/>
    <w:rsid w:val="00633FA6"/>
    <w:rsid w:val="00637108"/>
    <w:rsid w:val="0064377A"/>
    <w:rsid w:val="00646C54"/>
    <w:rsid w:val="00646EE4"/>
    <w:rsid w:val="00663BF5"/>
    <w:rsid w:val="00675190"/>
    <w:rsid w:val="006774CC"/>
    <w:rsid w:val="00680377"/>
    <w:rsid w:val="00696357"/>
    <w:rsid w:val="006A3051"/>
    <w:rsid w:val="006A613A"/>
    <w:rsid w:val="006B1B31"/>
    <w:rsid w:val="006B285F"/>
    <w:rsid w:val="006B2AC8"/>
    <w:rsid w:val="006B555F"/>
    <w:rsid w:val="006C47FA"/>
    <w:rsid w:val="006C7405"/>
    <w:rsid w:val="006C7DA1"/>
    <w:rsid w:val="006D0EA4"/>
    <w:rsid w:val="006D229A"/>
    <w:rsid w:val="006E5038"/>
    <w:rsid w:val="006F11B9"/>
    <w:rsid w:val="006F1577"/>
    <w:rsid w:val="006F715F"/>
    <w:rsid w:val="00701067"/>
    <w:rsid w:val="00704F3D"/>
    <w:rsid w:val="00711D86"/>
    <w:rsid w:val="007179F1"/>
    <w:rsid w:val="0073771A"/>
    <w:rsid w:val="0074111B"/>
    <w:rsid w:val="007456B9"/>
    <w:rsid w:val="00761FBC"/>
    <w:rsid w:val="00766046"/>
    <w:rsid w:val="007669C3"/>
    <w:rsid w:val="00767480"/>
    <w:rsid w:val="0077340D"/>
    <w:rsid w:val="007B027F"/>
    <w:rsid w:val="007B0432"/>
    <w:rsid w:val="007B2340"/>
    <w:rsid w:val="007B3014"/>
    <w:rsid w:val="007B35AE"/>
    <w:rsid w:val="007B7219"/>
    <w:rsid w:val="007B75F7"/>
    <w:rsid w:val="007C7E4B"/>
    <w:rsid w:val="007D02B4"/>
    <w:rsid w:val="007D10BD"/>
    <w:rsid w:val="007F14A2"/>
    <w:rsid w:val="007F61C5"/>
    <w:rsid w:val="00801AA7"/>
    <w:rsid w:val="00802E86"/>
    <w:rsid w:val="00806923"/>
    <w:rsid w:val="0081352E"/>
    <w:rsid w:val="00815872"/>
    <w:rsid w:val="0082172E"/>
    <w:rsid w:val="008375B4"/>
    <w:rsid w:val="00845494"/>
    <w:rsid w:val="00845C1D"/>
    <w:rsid w:val="00855987"/>
    <w:rsid w:val="00856F4D"/>
    <w:rsid w:val="00864227"/>
    <w:rsid w:val="00866D3E"/>
    <w:rsid w:val="008715FE"/>
    <w:rsid w:val="0087295A"/>
    <w:rsid w:val="00875B99"/>
    <w:rsid w:val="00884654"/>
    <w:rsid w:val="0089522E"/>
    <w:rsid w:val="00896BDD"/>
    <w:rsid w:val="0089790E"/>
    <w:rsid w:val="008A2A04"/>
    <w:rsid w:val="008B14F3"/>
    <w:rsid w:val="008B34DE"/>
    <w:rsid w:val="008B6CA2"/>
    <w:rsid w:val="008D2A51"/>
    <w:rsid w:val="008D4ACA"/>
    <w:rsid w:val="008D62F5"/>
    <w:rsid w:val="008D7772"/>
    <w:rsid w:val="008E039A"/>
    <w:rsid w:val="008E388F"/>
    <w:rsid w:val="008E6849"/>
    <w:rsid w:val="008E7E40"/>
    <w:rsid w:val="008F22E4"/>
    <w:rsid w:val="008F45E6"/>
    <w:rsid w:val="00902698"/>
    <w:rsid w:val="00903E5C"/>
    <w:rsid w:val="00904278"/>
    <w:rsid w:val="00910E10"/>
    <w:rsid w:val="0091255B"/>
    <w:rsid w:val="00914B20"/>
    <w:rsid w:val="00925727"/>
    <w:rsid w:val="0093227F"/>
    <w:rsid w:val="00932F29"/>
    <w:rsid w:val="009377B5"/>
    <w:rsid w:val="00940750"/>
    <w:rsid w:val="009407CD"/>
    <w:rsid w:val="00943523"/>
    <w:rsid w:val="0095718A"/>
    <w:rsid w:val="0097472A"/>
    <w:rsid w:val="00981B1A"/>
    <w:rsid w:val="009B6E6B"/>
    <w:rsid w:val="009C566E"/>
    <w:rsid w:val="009E00E9"/>
    <w:rsid w:val="009E1C2A"/>
    <w:rsid w:val="009E21C6"/>
    <w:rsid w:val="009F2D51"/>
    <w:rsid w:val="00A00462"/>
    <w:rsid w:val="00A01AD4"/>
    <w:rsid w:val="00A06E6C"/>
    <w:rsid w:val="00A103EE"/>
    <w:rsid w:val="00A12E04"/>
    <w:rsid w:val="00A15A9F"/>
    <w:rsid w:val="00A351A5"/>
    <w:rsid w:val="00A36DA6"/>
    <w:rsid w:val="00A37162"/>
    <w:rsid w:val="00A4007C"/>
    <w:rsid w:val="00A5034B"/>
    <w:rsid w:val="00A63101"/>
    <w:rsid w:val="00A74834"/>
    <w:rsid w:val="00A8139B"/>
    <w:rsid w:val="00A8147E"/>
    <w:rsid w:val="00A8223B"/>
    <w:rsid w:val="00A82FD1"/>
    <w:rsid w:val="00A90731"/>
    <w:rsid w:val="00A92251"/>
    <w:rsid w:val="00A93435"/>
    <w:rsid w:val="00A96681"/>
    <w:rsid w:val="00A96A26"/>
    <w:rsid w:val="00AA4F05"/>
    <w:rsid w:val="00AA6E9E"/>
    <w:rsid w:val="00AA73F5"/>
    <w:rsid w:val="00AB0D49"/>
    <w:rsid w:val="00AB5182"/>
    <w:rsid w:val="00AC4FC3"/>
    <w:rsid w:val="00AD6A3E"/>
    <w:rsid w:val="00AE2975"/>
    <w:rsid w:val="00AE3B88"/>
    <w:rsid w:val="00AE63AE"/>
    <w:rsid w:val="00AE6BCD"/>
    <w:rsid w:val="00AE711A"/>
    <w:rsid w:val="00B00CD0"/>
    <w:rsid w:val="00B02C56"/>
    <w:rsid w:val="00B07726"/>
    <w:rsid w:val="00B123C6"/>
    <w:rsid w:val="00B166C5"/>
    <w:rsid w:val="00B22D0D"/>
    <w:rsid w:val="00B2596A"/>
    <w:rsid w:val="00B25E8A"/>
    <w:rsid w:val="00B30754"/>
    <w:rsid w:val="00B30A50"/>
    <w:rsid w:val="00B32072"/>
    <w:rsid w:val="00B36C0B"/>
    <w:rsid w:val="00B42B4B"/>
    <w:rsid w:val="00B51C4F"/>
    <w:rsid w:val="00B52497"/>
    <w:rsid w:val="00B53C9B"/>
    <w:rsid w:val="00B553A1"/>
    <w:rsid w:val="00B61D4F"/>
    <w:rsid w:val="00B70363"/>
    <w:rsid w:val="00B733B5"/>
    <w:rsid w:val="00B734CB"/>
    <w:rsid w:val="00B748BD"/>
    <w:rsid w:val="00B7509A"/>
    <w:rsid w:val="00B82AEB"/>
    <w:rsid w:val="00B86B51"/>
    <w:rsid w:val="00B92450"/>
    <w:rsid w:val="00B97191"/>
    <w:rsid w:val="00BA1F44"/>
    <w:rsid w:val="00BA2C2F"/>
    <w:rsid w:val="00BB2D41"/>
    <w:rsid w:val="00BB324E"/>
    <w:rsid w:val="00BB727B"/>
    <w:rsid w:val="00BB791D"/>
    <w:rsid w:val="00BC2ED4"/>
    <w:rsid w:val="00BD3F72"/>
    <w:rsid w:val="00BE4495"/>
    <w:rsid w:val="00BF1011"/>
    <w:rsid w:val="00BF32D9"/>
    <w:rsid w:val="00C00A84"/>
    <w:rsid w:val="00C03841"/>
    <w:rsid w:val="00C1368D"/>
    <w:rsid w:val="00C209E5"/>
    <w:rsid w:val="00C32494"/>
    <w:rsid w:val="00C416DB"/>
    <w:rsid w:val="00C41BB5"/>
    <w:rsid w:val="00C54966"/>
    <w:rsid w:val="00C566F2"/>
    <w:rsid w:val="00C624D0"/>
    <w:rsid w:val="00C6475D"/>
    <w:rsid w:val="00C648DE"/>
    <w:rsid w:val="00C664AC"/>
    <w:rsid w:val="00C66CC5"/>
    <w:rsid w:val="00C702F0"/>
    <w:rsid w:val="00C733C4"/>
    <w:rsid w:val="00C73B7B"/>
    <w:rsid w:val="00C74CF1"/>
    <w:rsid w:val="00C75987"/>
    <w:rsid w:val="00C7755E"/>
    <w:rsid w:val="00C87189"/>
    <w:rsid w:val="00C92557"/>
    <w:rsid w:val="00C94500"/>
    <w:rsid w:val="00C974BA"/>
    <w:rsid w:val="00C97891"/>
    <w:rsid w:val="00CA0677"/>
    <w:rsid w:val="00CA5E8F"/>
    <w:rsid w:val="00CA5F8F"/>
    <w:rsid w:val="00CA7538"/>
    <w:rsid w:val="00CB0E04"/>
    <w:rsid w:val="00CC4F8E"/>
    <w:rsid w:val="00CD0BD0"/>
    <w:rsid w:val="00CD0FA7"/>
    <w:rsid w:val="00CD4D50"/>
    <w:rsid w:val="00CE03BC"/>
    <w:rsid w:val="00CE3CAE"/>
    <w:rsid w:val="00CE6616"/>
    <w:rsid w:val="00CE7B18"/>
    <w:rsid w:val="00CF48D0"/>
    <w:rsid w:val="00D03BD1"/>
    <w:rsid w:val="00D04427"/>
    <w:rsid w:val="00D049F9"/>
    <w:rsid w:val="00D07805"/>
    <w:rsid w:val="00D1411F"/>
    <w:rsid w:val="00D31325"/>
    <w:rsid w:val="00D32A29"/>
    <w:rsid w:val="00D4062D"/>
    <w:rsid w:val="00D4101E"/>
    <w:rsid w:val="00D4722F"/>
    <w:rsid w:val="00D536C4"/>
    <w:rsid w:val="00D566DB"/>
    <w:rsid w:val="00D57B96"/>
    <w:rsid w:val="00D8378A"/>
    <w:rsid w:val="00D903B9"/>
    <w:rsid w:val="00D93EF9"/>
    <w:rsid w:val="00DA7EAA"/>
    <w:rsid w:val="00DB7BE0"/>
    <w:rsid w:val="00DC144D"/>
    <w:rsid w:val="00DC6C58"/>
    <w:rsid w:val="00DD3FE5"/>
    <w:rsid w:val="00DE425B"/>
    <w:rsid w:val="00DF4EAF"/>
    <w:rsid w:val="00DF6B8B"/>
    <w:rsid w:val="00E033B7"/>
    <w:rsid w:val="00E0462E"/>
    <w:rsid w:val="00E102C2"/>
    <w:rsid w:val="00E220A0"/>
    <w:rsid w:val="00E23DE3"/>
    <w:rsid w:val="00E2541D"/>
    <w:rsid w:val="00E26E41"/>
    <w:rsid w:val="00E2771C"/>
    <w:rsid w:val="00E2776E"/>
    <w:rsid w:val="00E30CF4"/>
    <w:rsid w:val="00E3660B"/>
    <w:rsid w:val="00E47527"/>
    <w:rsid w:val="00E54D7B"/>
    <w:rsid w:val="00E72611"/>
    <w:rsid w:val="00E80DF4"/>
    <w:rsid w:val="00E84F73"/>
    <w:rsid w:val="00EA6BB1"/>
    <w:rsid w:val="00EC23E3"/>
    <w:rsid w:val="00EC30F3"/>
    <w:rsid w:val="00ED46EA"/>
    <w:rsid w:val="00ED64FD"/>
    <w:rsid w:val="00EE72D2"/>
    <w:rsid w:val="00EE7A90"/>
    <w:rsid w:val="00EE7C15"/>
    <w:rsid w:val="00EF6E10"/>
    <w:rsid w:val="00EF7A1D"/>
    <w:rsid w:val="00F11CB4"/>
    <w:rsid w:val="00F16BE4"/>
    <w:rsid w:val="00F32D9A"/>
    <w:rsid w:val="00F32F15"/>
    <w:rsid w:val="00F3377D"/>
    <w:rsid w:val="00F35364"/>
    <w:rsid w:val="00F454B0"/>
    <w:rsid w:val="00F457A8"/>
    <w:rsid w:val="00F6368B"/>
    <w:rsid w:val="00F639AF"/>
    <w:rsid w:val="00F700AE"/>
    <w:rsid w:val="00F711E4"/>
    <w:rsid w:val="00F727DA"/>
    <w:rsid w:val="00F72F1D"/>
    <w:rsid w:val="00F918E0"/>
    <w:rsid w:val="00F966C6"/>
    <w:rsid w:val="00FB089B"/>
    <w:rsid w:val="00FB3833"/>
    <w:rsid w:val="00FB64E1"/>
    <w:rsid w:val="00FB71BE"/>
    <w:rsid w:val="00FB779C"/>
    <w:rsid w:val="00FB7EF7"/>
    <w:rsid w:val="00FC0D68"/>
    <w:rsid w:val="00FC6A2D"/>
    <w:rsid w:val="00FD131A"/>
    <w:rsid w:val="00FE4B03"/>
    <w:rsid w:val="00FE4F7E"/>
    <w:rsid w:val="00FE50E5"/>
    <w:rsid w:val="00FE5364"/>
    <w:rsid w:val="00FF2B72"/>
    <w:rsid w:val="00FF6D3D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EF736AF"/>
  <w15:docId w15:val="{80DBB25E-5550-402D-93D9-4AAA4DEA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23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7519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7519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75190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75190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ED46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46EA"/>
  </w:style>
  <w:style w:type="paragraph" w:styleId="a4">
    <w:name w:val="footer"/>
    <w:basedOn w:val="a"/>
    <w:link w:val="Char0"/>
    <w:uiPriority w:val="99"/>
    <w:unhideWhenUsed/>
    <w:rsid w:val="00ED46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46EA"/>
  </w:style>
  <w:style w:type="paragraph" w:styleId="a5">
    <w:name w:val="Balloon Text"/>
    <w:basedOn w:val="a"/>
    <w:link w:val="Char1"/>
    <w:uiPriority w:val="99"/>
    <w:semiHidden/>
    <w:unhideWhenUsed/>
    <w:rsid w:val="007B35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B35AE"/>
    <w:rPr>
      <w:rFonts w:asciiTheme="majorHAnsi" w:eastAsiaTheme="majorEastAsia" w:hAnsiTheme="majorHAnsi" w:cstheme="majorBidi"/>
      <w:sz w:val="18"/>
      <w:szCs w:val="18"/>
    </w:rPr>
  </w:style>
  <w:style w:type="character" w:customStyle="1" w:styleId="hgkelc">
    <w:name w:val="hgkelc"/>
    <w:basedOn w:val="a0"/>
    <w:rsid w:val="007B35AE"/>
  </w:style>
  <w:style w:type="character" w:styleId="a6">
    <w:name w:val="Placeholder Text"/>
    <w:basedOn w:val="a0"/>
    <w:uiPriority w:val="99"/>
    <w:semiHidden/>
    <w:rsid w:val="007B35AE"/>
    <w:rPr>
      <w:color w:val="808080"/>
    </w:rPr>
  </w:style>
  <w:style w:type="paragraph" w:styleId="a7">
    <w:name w:val="List Paragraph"/>
    <w:basedOn w:val="a"/>
    <w:uiPriority w:val="34"/>
    <w:qFormat/>
    <w:rsid w:val="00613B79"/>
    <w:pPr>
      <w:ind w:leftChars="400" w:left="800"/>
    </w:pPr>
  </w:style>
  <w:style w:type="table" w:customStyle="1" w:styleId="PlainTable21">
    <w:name w:val="Plain Table 21"/>
    <w:basedOn w:val="a1"/>
    <w:uiPriority w:val="42"/>
    <w:rsid w:val="000A6D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1"/>
    <w:uiPriority w:val="43"/>
    <w:rsid w:val="000A6D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a1"/>
    <w:uiPriority w:val="41"/>
    <w:rsid w:val="000A6D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a1"/>
    <w:uiPriority w:val="40"/>
    <w:rsid w:val="00B750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line number"/>
    <w:basedOn w:val="a0"/>
    <w:uiPriority w:val="99"/>
    <w:semiHidden/>
    <w:unhideWhenUsed/>
    <w:rsid w:val="00046A8D"/>
  </w:style>
  <w:style w:type="character" w:styleId="a9">
    <w:name w:val="Hyperlink"/>
    <w:basedOn w:val="a0"/>
    <w:uiPriority w:val="99"/>
    <w:unhideWhenUsed/>
    <w:rsid w:val="00B70363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285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F700A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2B52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B5242"/>
    <w:rPr>
      <w:rFonts w:ascii="Courier New" w:eastAsia="Times New Roman" w:hAnsi="Courier New" w:cs="Courier New"/>
      <w:kern w:val="0"/>
      <w:szCs w:val="20"/>
      <w:lang w:val="en-GB" w:eastAsia="en-GB"/>
    </w:rPr>
  </w:style>
  <w:style w:type="paragraph" w:styleId="ac">
    <w:name w:val="annotation text"/>
    <w:basedOn w:val="a"/>
    <w:link w:val="Char2"/>
    <w:uiPriority w:val="99"/>
    <w:unhideWhenUsed/>
    <w:rsid w:val="003C728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rsid w:val="003C728C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9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0DCEE-8CA9-49BD-80DA-3B358444D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check</dc:creator>
  <cp:lastModifiedBy>CSY</cp:lastModifiedBy>
  <cp:revision>4</cp:revision>
  <dcterms:created xsi:type="dcterms:W3CDTF">2023-07-11T06:09:00Z</dcterms:created>
  <dcterms:modified xsi:type="dcterms:W3CDTF">2023-07-11T06:10:00Z</dcterms:modified>
</cp:coreProperties>
</file>